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1"/>
        <w:tblW w:w="9175" w:type="dxa"/>
        <w:tblLook w:val="04A0" w:firstRow="1" w:lastRow="0" w:firstColumn="1" w:lastColumn="0" w:noHBand="0" w:noVBand="1"/>
      </w:tblPr>
      <w:tblGrid>
        <w:gridCol w:w="2660"/>
        <w:gridCol w:w="6515"/>
      </w:tblGrid>
      <w:tr w:rsidR="00850C46" w:rsidRPr="0013189F" w:rsidTr="00A326AE">
        <w:trPr>
          <w:trHeight w:val="710"/>
        </w:trPr>
        <w:tc>
          <w:tcPr>
            <w:tcW w:w="9175" w:type="dxa"/>
            <w:gridSpan w:val="2"/>
          </w:tcPr>
          <w:p w:rsidR="00850C46" w:rsidRPr="00D9221A" w:rsidRDefault="00850C46" w:rsidP="00A326AE">
            <w:pPr>
              <w:rPr>
                <w:rFonts w:ascii="Times New Roman" w:hAnsi="Times New Roman" w:cs="Times New Roman"/>
                <w:b/>
                <w:bCs/>
                <w:color w:val="4D4D4D"/>
                <w:sz w:val="28"/>
                <w:szCs w:val="28"/>
              </w:rPr>
            </w:pPr>
            <w:r w:rsidRPr="00D9221A">
              <w:rPr>
                <w:rFonts w:ascii="Times New Roman" w:hAnsi="Times New Roman" w:cs="Times New Roman"/>
                <w:b/>
                <w:bCs/>
              </w:rPr>
              <w:t>S1</w:t>
            </w:r>
            <w:r>
              <w:rPr>
                <w:rFonts w:ascii="Times New Roman" w:hAnsi="Times New Roman" w:cs="Times New Roman"/>
                <w:b/>
                <w:bCs/>
              </w:rPr>
              <w:t xml:space="preserve"> </w:t>
            </w:r>
            <w:r w:rsidRPr="00D9221A">
              <w:rPr>
                <w:rFonts w:ascii="Times New Roman" w:hAnsi="Times New Roman" w:cs="Times New Roman"/>
                <w:b/>
                <w:bCs/>
              </w:rPr>
              <w:t>Table</w:t>
            </w:r>
            <w:r>
              <w:rPr>
                <w:rFonts w:ascii="Times New Roman" w:hAnsi="Times New Roman" w:cs="Times New Roman"/>
                <w:b/>
                <w:bCs/>
              </w:rPr>
              <w:t>:</w:t>
            </w:r>
            <w:r w:rsidRPr="00D9221A">
              <w:rPr>
                <w:rFonts w:ascii="Times New Roman" w:hAnsi="Times New Roman" w:cs="Times New Roman"/>
                <w:b/>
                <w:bCs/>
              </w:rPr>
              <w:t xml:space="preserve"> </w:t>
            </w:r>
            <w:r w:rsidRPr="0090504A">
              <w:rPr>
                <w:rFonts w:ascii="Times New Roman" w:hAnsi="Times New Roman" w:cs="Times New Roman"/>
                <w:b/>
                <w:bCs/>
                <w:iCs/>
              </w:rPr>
              <w:t>Collection of candidate drug agents for CRC from published articles and additional sources.</w:t>
            </w:r>
          </w:p>
        </w:tc>
      </w:tr>
      <w:tr w:rsidR="00850C46" w:rsidRPr="0013189F" w:rsidTr="00A326AE">
        <w:tc>
          <w:tcPr>
            <w:tcW w:w="2660" w:type="dxa"/>
          </w:tcPr>
          <w:p w:rsidR="00850C46" w:rsidRPr="0013189F" w:rsidRDefault="00850C46" w:rsidP="00A326AE">
            <w:pPr>
              <w:jc w:val="both"/>
              <w:rPr>
                <w:rFonts w:ascii="Times New Roman" w:hAnsi="Times New Roman" w:cs="Times New Roman"/>
                <w:noProof/>
              </w:rPr>
            </w:pPr>
            <w:r w:rsidRPr="0013189F">
              <w:rPr>
                <w:rFonts w:ascii="Times New Roman" w:hAnsi="Times New Roman" w:cs="Times New Roman"/>
                <w:noProof/>
              </w:rPr>
              <w:t>Articles</w:t>
            </w:r>
          </w:p>
        </w:tc>
        <w:tc>
          <w:tcPr>
            <w:tcW w:w="6515" w:type="dxa"/>
          </w:tcPr>
          <w:p w:rsidR="00850C46" w:rsidRPr="0094768A" w:rsidRDefault="00850C46" w:rsidP="00A326AE">
            <w:pPr>
              <w:rPr>
                <w:rFonts w:ascii="Times New Roman" w:hAnsi="Times New Roman" w:cs="Times New Roman"/>
                <w:bCs/>
                <w:color w:val="000000" w:themeColor="text1"/>
              </w:rPr>
            </w:pPr>
            <w:r w:rsidRPr="0094768A">
              <w:rPr>
                <w:rFonts w:ascii="Times New Roman" w:hAnsi="Times New Roman" w:cs="Times New Roman"/>
                <w:bCs/>
                <w:color w:val="000000" w:themeColor="text1"/>
              </w:rPr>
              <w:t>Drug agents</w:t>
            </w:r>
          </w:p>
        </w:tc>
      </w:tr>
      <w:tr w:rsidR="00850C46" w:rsidRPr="00FA26D3" w:rsidTr="00A326AE">
        <w:tc>
          <w:tcPr>
            <w:tcW w:w="2660" w:type="dxa"/>
          </w:tcPr>
          <w:p w:rsidR="00850C46" w:rsidRPr="00FA26D3" w:rsidRDefault="00850C46" w:rsidP="00A326AE">
            <w:pPr>
              <w:jc w:val="both"/>
              <w:rPr>
                <w:rFonts w:ascii="Times New Roman" w:hAnsi="Times New Roman" w:cs="Times New Roman"/>
                <w:color w:val="4D4D4D"/>
              </w:rPr>
            </w:pPr>
            <w:r w:rsidRPr="00FA26D3">
              <w:rPr>
                <w:rFonts w:ascii="Times New Roman" w:hAnsi="Times New Roman" w:cs="Times New Roman"/>
                <w:noProof/>
              </w:rPr>
              <w:t>Loupakis et al., 2014</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1056/nejmoa1403108","ISSN":"0028-4793","PMID":"25337750","abstract":"Copyright © 2014 Massachusetts Medical Society. All rights reserved. BACKGROUND A fluoropyrimidine plus irinotecan or oxaliplatin, combined with bevacizumab (a monoclonal antibody against vascular endothelial growth factor), is standard first-line treatment for metastatic colorectal cancer. Before the introduction of bevacizumab, chemotherapy with fluorouracil, leucovorin, oxaliplatin, and irinotecan (FOLFOXIRI) showed superior efficacy as compared with fluorouracil, leucovorin, and irinotecan (FOLFIRI). In a phase 2 study, FOLFOXIRI plus bevacizumab showed promising activity and an acceptable rate of adverse effects.METHODS We randomly assigned 508 patients with untreated metastatic colorectal cancer to receive either FOLFIRI plus bevacizumab (control group) or FOLFOXIRI plus bevacizumab (experimental group). Up to 12 cycles of treatment were administered, followed by fluorouracil plus bevacizumab until disease progression. The primary end point was progression-free survival.RESULTS The median progression-free survival was 12.1 months in the experimental group, as compared with 9.7 months in the control group (hazard ratio for progression, 0.75; 95% confidence interval [CI], 0.62 to 0.90; P = 0.003). The objective response rate was 65% in the experimental group and 53% in the control group (P = 0.006). Overall survival was longer, but not significantly so, in the experimental group (31.0 vs. 25.8 months; hazard ratio for death, 0.79; 95% CI, 0.63 to 1.00; P = 0.054). The incidences of grade 3 or 4 neurotoxicity, stomatitis, diarrhea, and neutropenia were significantly higher in the experimental group.CONCLUSIONS FOLFOXIRI plus bevacizumab, as compared with FOLFIRI plus bevacizumab, improved the outcome in patients with metastatic colorectal cancer and increased the incidence of some adverse events. (Funded by the Gruppo Oncologico Nord Ovest and others; ClinicalTrials.gov number, NCT00719797.).","author":[{"dropping-particle":"","family":"Loupakis","given":"Fotios","non-dropping-particle":"","parse-names":false,"suffix":""},{"dropping-particle":"","family":"Cremolini","given":"Chiara","non-dropping-particle":"","parse-names":false,"suffix":""},{"dropping-particle":"","family":"Masi","given":"Gianluca","non-dropping-particle":"","parse-names":false,"suffix":""},{"dropping-particle":"","family":"Lonardi","given":"Sara","non-dropping-particle":"","parse-names":false,"suffix":""},{"dropping-particle":"","family":"Zagonel","given":"Vittorina","non-dropping-particle":"","parse-names":false,"suffix":""},{"dropping-particle":"","family":"Salvatore","given":"Lisa","non-dropping-particle":"","parse-names":false,"suffix":""},{"dropping-particle":"","family":"Cortesi","given":"Enrico","non-dropping-particle":"","parse-names":false,"suffix":""},{"dropping-particle":"","family":"Tomasello","given":"Gianluca","non-dropping-particle":"","parse-names":false,"suffix":""},{"dropping-particle":"","family":"Ronzoni","given":"Monica","non-dropping-particle":"","parse-names":false,"suffix":""},{"dropping-particle":"","family":"Spadi","given":"Rosella","non-dropping-particle":"","parse-names":false,"suffix":""},{"dropping-particle":"","family":"Zaniboni","given":"Alberto","non-dropping-particle":"","parse-names":false,"suffix":""},{"dropping-particle":"","family":"Tonini","given":"Giuseppe","non-dropping-particle":"","parse-names":false,"suffix":""},{"dropping-particle":"","family":"Buonadonna","given":"Angela","non-dropping-particle":"","parse-names":false,"suffix":""},{"dropping-particle":"","family":"Amoroso","given":"Domenico","non-dropping-particle":"","parse-names":false,"suffix":""},{"dropping-particle":"","family":"Chiara","given":"Silvana","non-dropping-particle":"","parse-names":false,"suffix":""},{"dropping-particle":"","family":"Carlomagno","given":"Chiara","non-dropping-particle":"","parse-names":false,"suffix":""},{"dropping-particle":"","family":"Boni","given":"Corrado","non-dropping-particle":"","parse-names":false,"suffix":""},{"dropping-particle":"","family":"Allegrini","given":"Giacomo","non-dropping-particle":"","parse-names":false,"suffix":""},{"dropping-particle":"","family":"Boni","given":"Luca","non-dropping-particle":"","parse-names":false,"suffix":""},{"dropping-particle":"","family":"Falcone","given":"Alfredo","non-dropping-particle":"","parse-names":false,"suffix":""}],"container-title":"New England Journal of Medicine","id":"ITEM-1","issue":"17","issued":{"date-parts":[["2014"]]},"page":"1609-1618","title":"Initial Therapy with FOLFOXIRI and Bevacizumab for Metastatic Colorectal Cancer","type":"article-journal","volume":"371"},"uris":["http://www.mendeley.com/documents/?uuid=86131fe7-f9fe-465d-9070-f559173238dc","http://www.mendeley.com/documents/?uuid=e54a1a19-90fb-435f-87ed-110d74a43725","http://www.mendeley.com/documents/?uuid=b5686949-a216-4168-9559-531afe36853b"]}],"mendeley":{"formattedCitation":"[11]","plainTextFormattedCitation":"[11]","previouslyFormattedCitation":"[106]"},"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1]</w:t>
            </w:r>
            <w:r w:rsidRPr="00FA26D3">
              <w:rPr>
                <w:rFonts w:ascii="Times New Roman" w:hAnsi="Times New Roman" w:cs="Times New Roman"/>
              </w:rPr>
              <w:fldChar w:fldCharType="end"/>
            </w:r>
          </w:p>
        </w:tc>
        <w:tc>
          <w:tcPr>
            <w:tcW w:w="6515" w:type="dxa"/>
          </w:tcPr>
          <w:p w:rsidR="00850C46" w:rsidRPr="0094768A" w:rsidRDefault="00850C46" w:rsidP="00A326AE">
            <w:pPr>
              <w:rPr>
                <w:rFonts w:ascii="Times New Roman" w:hAnsi="Times New Roman" w:cs="Times New Roman"/>
                <w:color w:val="000000" w:themeColor="text1"/>
              </w:rPr>
            </w:pPr>
            <w:proofErr w:type="spellStart"/>
            <w:proofErr w:type="gramStart"/>
            <w:r w:rsidRPr="0094768A">
              <w:rPr>
                <w:rFonts w:ascii="Times New Roman" w:hAnsi="Times New Roman" w:cs="Times New Roman"/>
                <w:color w:val="000000" w:themeColor="text1"/>
              </w:rPr>
              <w:t>Irinotecan,oxaliplatin</w:t>
            </w:r>
            <w:proofErr w:type="spellEnd"/>
            <w:proofErr w:type="gramEnd"/>
          </w:p>
          <w:p w:rsidR="00850C46" w:rsidRPr="00FA26D3" w:rsidRDefault="00850C46" w:rsidP="00A326AE">
            <w:pPr>
              <w:jc w:val="center"/>
              <w:rPr>
                <w:rFonts w:ascii="Times New Roman" w:hAnsi="Times New Roman" w:cs="Times New Roman"/>
                <w:color w:val="4D4D4D"/>
              </w:rPr>
            </w:pPr>
          </w:p>
        </w:tc>
      </w:tr>
      <w:tr w:rsidR="00850C46" w:rsidRPr="00FA26D3" w:rsidTr="00A326AE">
        <w:tc>
          <w:tcPr>
            <w:tcW w:w="2660" w:type="dxa"/>
          </w:tcPr>
          <w:p w:rsidR="00850C46" w:rsidRPr="00FA26D3" w:rsidRDefault="00850C46" w:rsidP="00A326AE">
            <w:pPr>
              <w:jc w:val="both"/>
              <w:rPr>
                <w:rFonts w:ascii="Times New Roman" w:hAnsi="Times New Roman" w:cs="Times New Roman"/>
                <w:color w:val="1F1F1F"/>
              </w:rPr>
            </w:pPr>
            <w:r w:rsidRPr="00FA26D3">
              <w:rPr>
                <w:rFonts w:ascii="Times New Roman" w:hAnsi="Times New Roman" w:cs="Times New Roman"/>
                <w:noProof/>
              </w:rPr>
              <w:t>Vodenkova et al., 2020</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1016/j.pharmthera.2019.107447","ISSN":"1879016X","PMID":"31756363","abstract":"5-Fluorouracil (5-FU) is an essential component of systemic chemotherapy for colorectal cancer (CRC) in the palliative and adjuvant settings. Over the past four decades, several modulation strategies including the implementation of 5-FU-based combination regimens and 5-FU pro-drugs have been developed and tested to increase the anti-tumor activity of 5-FU and to overcome the clinical resistance. Despite the encouraging progress in CRC therapy to date, the patients' response rates to therapy continue to remain low and the patients' benefit from 5-FU-based therapy is frequently compromised by the development of chemoresistance. Inter-individual differences in the treatment response in CRC patients may originate in the unique genetic and epigenetic make-up of each individual. The critical element in the current trend of personalized medicine is the proper comprehension of causes and mechanisms contributing to the low or lack of sensitivity of tumor tissue to 5-FU-based therapy. The identification and validation of predictive biomarkers for existing 5-FU-based and new targeted therapies for CRC treatment will likely improve patients' outcomes in the future. Herein we present a comprehensive review summarizing options of CRC treatment and the mechanisms of 5-FU action at the molecular level, including both anabolic and catabolic ways. The main part of this review comprises the currently known molecular mechanisms underlying the chemoresistance in CRC patients. We also focus on various 5-FU pro-drugs developed to increase the amount of circulating 5-FU and to limit toxicity. Finally, we propose future directions of personalized CRC therapy according to the latest published evidence.","author":[{"dropping-particle":"","family":"Vodenkova","given":"Sona","non-dropping-particle":"","parse-names":false,"suffix":""},{"dropping-particle":"","family":"Buchler","given":"Tomas","non-dropping-particle":"","parse-names":false,"suffix":""},{"dropping-particle":"","family":"Cervena","given":"Klara","non-dropping-particle":"","parse-names":false,"suffix":""},{"dropping-particle":"","family":"Veskrnova","given":"Veronika","non-dropping-particle":"","parse-names":false,"suffix":""},{"dropping-particle":"","family":"Vodicka","given":"Pavel","non-dropping-particle":"","parse-names":false,"suffix":""},{"dropping-particle":"","family":"Vymetalkova","given":"Veronika","non-dropping-particle":"","parse-names":false,"suffix":""}],"container-title":"Pharmacology and Therapeutics","id":"ITEM-1","issued":{"date-parts":[["2020"]]},"title":"5-fluorouracil and other fluoropyrimidines in colorectal cancer: Past, present and future","type":"article-journal","volume":"206"},"uris":["http://www.mendeley.com/documents/?uuid=18c8f954-d4a9-49b4-b60f-a06d8ebc9043","http://www.mendeley.com/documents/?uuid=02785611-35d7-4b27-865a-48ae9b861888","http://www.mendeley.com/documents/?uuid=0dc57908-7d74-403d-84c2-f6dac550310e"]}],"mendeley":{"formattedCitation":"[12]","plainTextFormattedCitation":"[12]","previouslyFormattedCitation":"[107]"},"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2]</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color w:val="1F1F1F"/>
              </w:rPr>
            </w:pPr>
            <w:r w:rsidRPr="00FA26D3">
              <w:rPr>
                <w:rFonts w:ascii="Times New Roman" w:hAnsi="Times New Roman" w:cs="Times New Roman"/>
                <w:color w:val="1F1F1F"/>
              </w:rPr>
              <w:t>oral 5-FU</w:t>
            </w:r>
          </w:p>
          <w:p w:rsidR="00850C46" w:rsidRPr="00FA26D3" w:rsidRDefault="00850C46" w:rsidP="00A326AE">
            <w:pPr>
              <w:jc w:val="center"/>
              <w:rPr>
                <w:rFonts w:ascii="Times New Roman" w:hAnsi="Times New Roman" w:cs="Times New Roman"/>
              </w:rPr>
            </w:pP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Maroun, 2001</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1586/14737140.1.3.327","ISSN":"14737140","PMID":"12113099","abstract":"Significant progress has been made in the chemotherapy of colorectal cancer. The author discusses new available options and the development of a new oral fluoropyrimidine, capecitabine (Xeloda™). The rational development of this targeted drug with its selective activation in tumor tissue is highlighted. The clinical development of capecitabine and its present and future role in the management of colorectal cancer are reviewed.","author":[{"dropping-particle":"","family":"Maroun","given":"Jean A.","non-dropping-particle":"","parse-names":false,"suffix":""}],"container-title":"Expert Review of Anticancer Therapy","id":"ITEM-1","issue":"3","issued":{"date-parts":[["2001"]]},"page":"327-333","title":"Capecitabine in the management of colorectal cancer","type":"article-journal","volume":"1"},"uris":["http://www.mendeley.com/documents/?uuid=af6d88b0-72f7-4a66-9acf-6f29fae47d51","http://www.mendeley.com/documents/?uuid=203c93d8-a36a-4a1d-90a4-429052efd33f","http://www.mendeley.com/documents/?uuid=f7d6269a-fae4-481e-939d-dbd164614e5a"]}],"mendeley":{"formattedCitation":"[13]","plainTextFormattedCitation":"[13]","previouslyFormattedCitation":"[108]"},"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3]</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capecitabine</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Tirendi et al., 2023</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3389/fonc.2023.1208140","ISSN":"2234943X","abstract":"Introduction: The latest GLOBOCAN 2021 reports that colorectal cancer (CRC) is the second leading cause of cancer-related death worldwide. Most CRC cases are sporadic and associated with several risk factors, including lifestyle habits, gut dysbiosis, chronic inflammation, and oxidative stress. Aim: To summarize the biology of CRC and discuss current therapeutic interventions designed to counteract CRC development and to overcome chemoresistance. Methods: Literature searches were conducted using PubMed and focusing the attention on the keywords such as “Current treatment of CRC” or “chemoresistance and CRC” or “oxidative stress and CRC” or “novel drug delivery approaches in cancer” or “immunotherapy in CRC” or “gut microbiota in CRC” or “systematic review and meta-analysis of randomized controlled trials” or “CSCs and CRC”. The citations included in the search ranged from September 1988 to December 2022. An additional search was carried out using the clinical trial database. Results: Rounds of adjuvant therapies, including radiotherapy, chemotherapy, and immunotherapy are commonly planned to reduce cancer recurrence after surgery (stage II and stage III CRC patients) and to improve overall survival (stage IV). 5-fluorouracil-based chemotherapy in combination with other cytotoxic drugs, is the mainstay to treat CRC. However, the onset of the inherent or acquired resistance and the presence of chemoresistant cancer stem cells drastically reduce the efficacy. On the other hand, the genetic-molecular heterogeneity of CRC often precludes also the efficacy of new therapeutic approaches such as immunotherapies. Therefore, the CRC complexity made of natural or acquired multidrug resistance has made it necessary the search for new druggable targets and new delivery systems. Conclusion: Further knowledge of the underlying CRC mechanisms and a comprehensive overview of current therapeutic opportunities can provide the basis for identifying pharmacological and biological barriers that render therapies ineffective and for identifying new potential biomarkers and therapeutic targets for advanced and aggressive CRC.","author":[{"dropping-particle":"","family":"Tirendi","given":"Sara","non-dropping-particle":"","parse-names":false,"suffix":""},{"dropping-particle":"","family":"Marengo","given":"Barbara","non-dropping-particle":"","parse-names":false,"suffix":""},{"dropping-particle":"","family":"Domenicotti","given":"Cinzia","non-dropping-particle":"","parse-names":false,"suffix":""},{"dropping-particle":"","family":"Bassi","given":"Anna M.","non-dropping-particle":"","parse-names":false,"suffix":""},{"dropping-particle":"","family":"Almonti","given":"Vanessa","non-dropping-particle":"","parse-names":false,"suffix":""},{"dropping-particle":"","family":"Vernazza","given":"Stefania","non-dropping-particle":"","parse-names":false,"suffix":""}],"container-title":"Frontiers in Oncology","id":"ITEM-1","issued":{"date-parts":[["2023"]]},"title":"Colorectal cancer and therapy response: a focus on the main mechanisms involved","type":"article-journal","volume":"13"},"uris":["http://www.mendeley.com/documents/?uuid=fc5b13f0-d44b-41a8-a4c2-f05eb2dc2f7b","http://www.mendeley.com/documents/?uuid=a8d6fc8b-def2-4f48-a017-a7b139ad50ca","http://www.mendeley.com/documents/?uuid=3c518d1a-1b71-440c-ad6a-4865b3afb899"]}],"mendeley":{"formattedCitation":"[14]","plainTextFormattedCitation":"[14]","previouslyFormattedCitation":"[109]"},"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4]</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S-1), trifluridine/</w:t>
            </w:r>
            <w:proofErr w:type="spellStart"/>
            <w:r w:rsidRPr="00FA26D3">
              <w:rPr>
                <w:rFonts w:ascii="Times New Roman" w:hAnsi="Times New Roman" w:cs="Times New Roman"/>
              </w:rPr>
              <w:t>tipiracil</w:t>
            </w:r>
            <w:proofErr w:type="spellEnd"/>
            <w:r w:rsidRPr="00FA26D3">
              <w:rPr>
                <w:rFonts w:ascii="Times New Roman" w:hAnsi="Times New Roman" w:cs="Times New Roman"/>
              </w:rPr>
              <w:t xml:space="preserve"> (FTD/TPI, formerly TAS-102), regorafenib, </w:t>
            </w:r>
            <w:proofErr w:type="spellStart"/>
            <w:r w:rsidRPr="00FA26D3">
              <w:rPr>
                <w:rFonts w:ascii="Times New Roman" w:hAnsi="Times New Roman" w:cs="Times New Roman"/>
              </w:rPr>
              <w:t>Eniluracil</w:t>
            </w:r>
            <w:proofErr w:type="spellEnd"/>
            <w:r w:rsidRPr="00FA26D3">
              <w:rPr>
                <w:rFonts w:ascii="Times New Roman" w:hAnsi="Times New Roman" w:cs="Times New Roman"/>
              </w:rPr>
              <w:t xml:space="preserve"> (5-ethynyluracil), Tegafur</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Ross et al., 2010</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1309/AJCP2Y8KTDPOAORH","ISSN":"00029173","PMID":"20716806","abstract":"The diagnosis and management of colorectal cancer (CRC) has been impacted by the discovery and validation of a wide variety of biomarkers designed to facilitate a personalized approach for the treatment of the disease. Recently, CRC has been reclassified based on molecular analyses of various genes and proteins capable of separating morphologic types of tumors into molecular categories. At the same time, a number of new prognostic and predictive single genes and proteins have been discovered that are designed to reflect sensitivity and/or resistance to existing therapies. Multigene predictors have also been developed to predict the risk of relapse for intermediate-stage CRC after completion of surgical extirpation. More recently, a number of biomarkers tested by a variety of methods have been proposed as specific predictors of chemotherapy and radiotherapy response. Other markers have been successfully used to predict toxic effects of standard therapies. In this review, a series of novel biomarkers are considered and compared with standard-of-care markers for their potential use as pharmacogenomic and pharmacogenetic predictors of disease outcome. © American Society for Clinical Pathology.","author":[{"dropping-particle":"","family":"Ross","given":"Jeffrey S.","non-dropping-particle":"","parse-names":false,"suffix":""},{"dropping-particle":"","family":"Torres-Mora","given":"Jorge","non-dropping-particle":"","parse-names":false,"suffix":""},{"dropping-particle":"","family":"Wagle","given":"Nikhil","non-dropping-particle":"","parse-names":false,"suffix":""},{"dropping-particle":"","family":"Jennings","given":"Timothy A.","non-dropping-particle":"","parse-names":false,"suffix":""},{"dropping-particle":"","family":"Jones","given":"David M.","non-dropping-particle":"","parse-names":false,"suffix":""}],"container-title":"American Journal of Clinical Pathology","id":"ITEM-1","issue":"3","issued":{"date-parts":[["2010"]]},"page":"478-490","title":"Biomarker-based prediction of response to therapy for colorectal cancer current perspective","type":"article-journal","volume":"134"},"uris":["http://www.mendeley.com/documents/?uuid=67221182-9bf3-44ac-b775-f1963f257e11","http://www.mendeley.com/documents/?uuid=2e686c9f-9d1f-4bf3-85d8-66698c7e1c59","http://www.mendeley.com/documents/?uuid=9803dc28-5463-48cc-aea8-e71ec09e89a5"]}],"mendeley":{"formattedCitation":"[15]","plainTextFormattedCitation":"[15]","previouslyFormattedCitation":"[110]"},"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5]</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gemcitabine</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Teixeira-Guedes et al., 2022</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3390/pharmaceutics14061293","ISSN":"19994923","abstract":"Colorectal cancer (CRC) is one of the most common malignancies and one of the leading causes of cancer-related death worldwide, urging the need for new and more efficient therapeutic approaches. Ruthenium complexes have emerged as attractive alternatives to traditional platinum-based compounds in the treatment of CRC. This work aims to evaluate anti-CRC properties, as well as to identify the mechanisms of action of ruthenium complexes with the general formula [Ru(η5-C5 H4 R)(PPh3 )(4,4′-R′-2,2′-bipyridine)][CF3 SO3], where R = CH3, CHO or CH2 OH and R′ = H, CH3, CH2 OH, or dibiotin ester. The complexes (Ru 1–7) displayed high bioactivity, as shown by low IC50 concentrations against CRC cells, namely, RKO and SW480. Four of the most promising ruthenium complexes (Ru 2, 5–7) were phenotypically characterized and were shown to inhibit cell viability by decreasing cell proliferation, inducing cell cycle arrest, and increasing apoptosis. These findings were in accordance with the inhibition of MEK/ERK and PI3K/AKT signaling pathways. Ruthenium complexes also led to a decrease in cellular clonogenic ability and cell migration, which was associated with the disruption of F-actin cytoskeleton integrity. Here, we demonstrated that ruthenium complexes, especially Ru7, have a high anticancer effect against CRC cells and are promising drugs to be used as a new therapeutical strategy for CRC treatment.","author":[{"dropping-particle":"","family":"Teixeira-Guedes","given":"Catarina","non-dropping-particle":"","parse-names":false,"suffix":""},{"dropping-particle":"","family":"Brás","given":"Ana Rita","non-dropping-particle":"","parse-names":false,"suffix":""},{"dropping-particle":"","family":"Teixeira","given":"Ricardo G.","non-dropping-particle":"","parse-names":false,"suffix":""},{"dropping-particle":"","family":"Valente","given":"Andreia","non-dropping-particle":"","parse-names":false,"suffix":""},{"dropping-particle":"","family":"Preto","given":"Ana","non-dropping-particle":"","parse-names":false,"suffix":""}],"container-title":"Pharmaceutics","id":"ITEM-1","issue":"6","issued":{"date-parts":[["2022"]]},"title":"Ruthenium(II)–Cyclopentadienyl-Derived Complexes as New Emerging Anti-Colorectal Cancer Drugs","type":"article-journal","volume":"14"},"uris":["http://www.mendeley.com/documents/?uuid=d712621a-bafb-449f-8739-53ff34fc847a","http://www.mendeley.com/documents/?uuid=7a62e5b3-543a-4833-b284-fb40452b1870","http://www.mendeley.com/documents/?uuid=155a0a77-a843-4016-b94e-87d6712f7bde"]}],"mendeley":{"formattedCitation":"[16]","plainTextFormattedCitation":"[16]","previouslyFormattedCitation":"[111]"},"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6]</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Cisplatin, carboplatin</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C., 2017</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ISSN":"1052-1372","author":[{"dropping-particle":"","family":"C.","given":"Fellner","non-dropping-particle":"","parse-names":false,"suffix":""}],"container-title":"P and T","id":"ITEM-1","issue":"4","issued":{"date-parts":[["2017"]]},"page":"262-265","title":"Promising drugs in clinical development to treat advanced colorectal cancer","type":"article-journal","volume":"42"},"uris":["http://www.mendeley.com/documents/?uuid=1f577726-eabd-4d02-9a88-67638e8de94b","http://www.mendeley.com/documents/?uuid=f9495d6f-7c3c-4d7f-b418-7f988b1241b6","http://www.mendeley.com/documents/?uuid=d0d7c373-a25c-4932-8b3e-521d417f8dfd"]}],"mendeley":{"formattedCitation":"[17]","plainTextFormattedCitation":"[17]","previouslyFormattedCitation":"[112]"},"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7]</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Masitinib, Pembrolizumab, Atezolizumab</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Geng et al., 2017</w:t>
            </w:r>
            <w:r w:rsidRPr="00FA26D3">
              <w:rPr>
                <w:rFonts w:ascii="Times New Roman" w:hAnsi="Times New Roman" w:cs="Times New Roman"/>
              </w:rPr>
              <w:fldChar w:fldCharType="begin" w:fldLock="1"/>
            </w:r>
            <w:r>
              <w:rPr>
                <w:rFonts w:ascii="Times New Roman" w:hAnsi="Times New Roman" w:cs="Times New Roman"/>
              </w:rPr>
              <w:instrText xml:space="preserve">ADDIN CSL_CITATION {"citationItems":[{"id":"ITEM-1","itemData":{"DOI":"10.1089/cbr.2017.2210","ISSN":"15578852","PMID":"28622036","abstract":"Nowadays, colorectal cancer is the fourth most common type of tumor all over the world. When diagnosed, </w:instrText>
            </w:r>
            <w:r>
              <w:rPr>
                <w:rFonts w:ascii="Cambria Math" w:hAnsi="Cambria Math" w:cs="Cambria Math"/>
              </w:rPr>
              <w:instrText>∼</w:instrText>
            </w:r>
            <w:r>
              <w:rPr>
                <w:rFonts w:ascii="Times New Roman" w:hAnsi="Times New Roman" w:cs="Times New Roman"/>
              </w:rPr>
              <w:instrText>50%-60% of tumors have metastasized, thus resulting in a grim prognosis. Chemotherapy is regarded as standard treatment for patients with colorectal cancer, however, limitations of chemotherapy cannot be ignored, such as low selectivity, insufficient concentrations in tumor tissues, and systemic toxicity. Recently, six targeted drugs have been approved by the U.S. Food and Drug Administration (FDA) for treatment of metastatic colorectal cancer (mCRC), including bevacizumab, aflibercept, regorafenib, cetuximab, and panitumumab. The development of these drugs marked significant advancement in the field of mCRC therapy. The addition of biologic agents to chemotherapy has prolonged the median overall survival. Now, many investigational drugs are under clinical trials, of which programmed death (PD)-1/L1 has drawn much attention. In this review, new biologic agents under clinical trials such as MEK/MET/RAS/RAF/PD-1 inhibitors with potentials for mCRC treatment are concluded by describing targeted drugs approved by FDA, to offer new insights into global trends and future development.","author":[{"dropping-particle":"","family":"Geng","given":"Fang","non-dropping-particle":"","parse-names":false,"suffix":""},{"dropping-particle":"","family":"Wang","given":"Zheng","non-dropping-particle":"","parse-names":false,"suffix":""},{"dropping-particle":"","family":"Yin","given":"Hang","non-dropping-particle":"","parse-names":false,"suffix":""},{"dropping-particle":"","family":"Yu","given":"Junxian","non-dropping-particle":"","parse-names":false,"suffix":""},{"dropping-particle":"","family":"Cao","given":"Bangwei","non-dropping-particle":"","parse-names":false,"suffix":""}],"container-title":"Cancer Biotherapy and Radiopharmaceuticals","id":"ITEM-1","issue":"5","issued":{"date-parts":[["2017"]]},"page":"149-160","title":"Molecular Targeted Drugs and Treatment of Colorectal Cancer: Recent Progress and Future Perspectives","type":"article-journal","volume":"32"},"uris":["http://www.mendeley.com/documents/?uuid=f2fb2513-a44c-4853-80bb-8e5979d30706","http://www.mendeley.com/documents/?uuid=2623d927-50c4-42ff-9829-1b9b84958dff","http://www.mendeley.com/documents/?uuid=f61e4e8d-19ce-4044-a34d-2d8ddd000821"]}],"mendeley":{"formattedCitation":"[18]","plainTextFormattedCitation":"[18]","previouslyFormattedCitation":"[113]"},"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8]</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 xml:space="preserve">Cetuximab, panitumumab, Aflibercept, Regorafenib, Ramucirumab, </w:t>
            </w:r>
            <w:proofErr w:type="spellStart"/>
            <w:r w:rsidRPr="00FA26D3">
              <w:rPr>
                <w:rFonts w:ascii="Times New Roman" w:hAnsi="Times New Roman" w:cs="Times New Roman"/>
              </w:rPr>
              <w:t>Apatinib</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Fruquintinib</w:t>
            </w:r>
            <w:proofErr w:type="spellEnd"/>
            <w:r w:rsidRPr="00FA26D3">
              <w:rPr>
                <w:rFonts w:ascii="Times New Roman" w:hAnsi="Times New Roman" w:cs="Times New Roman"/>
              </w:rPr>
              <w:t xml:space="preserve">, Vemurafenib, Trametinib, Selumetinib, Tivantinib, </w:t>
            </w:r>
            <w:proofErr w:type="spellStart"/>
            <w:r w:rsidRPr="00FA26D3">
              <w:rPr>
                <w:rFonts w:ascii="Times New Roman" w:hAnsi="Times New Roman" w:cs="Times New Roman"/>
              </w:rPr>
              <w:t>Rilotumumab</w:t>
            </w:r>
            <w:proofErr w:type="spellEnd"/>
            <w:r w:rsidRPr="00FA26D3">
              <w:rPr>
                <w:rFonts w:ascii="Times New Roman" w:hAnsi="Times New Roman" w:cs="Times New Roman"/>
              </w:rPr>
              <w:t xml:space="preserve">, Pembrolizumab, INC280, </w:t>
            </w:r>
            <w:proofErr w:type="spellStart"/>
            <w:r w:rsidRPr="00FA26D3">
              <w:rPr>
                <w:rFonts w:ascii="Times New Roman" w:hAnsi="Times New Roman" w:cs="Times New Roman"/>
              </w:rPr>
              <w:t>Famitinib</w:t>
            </w:r>
            <w:proofErr w:type="spellEnd"/>
            <w:r w:rsidRPr="00FA26D3">
              <w:rPr>
                <w:rFonts w:ascii="Times New Roman" w:hAnsi="Times New Roman" w:cs="Times New Roman"/>
              </w:rPr>
              <w:t>,</w:t>
            </w:r>
          </w:p>
          <w:p w:rsidR="00850C46" w:rsidRPr="00441E47" w:rsidRDefault="00850C46" w:rsidP="00A326AE">
            <w:pPr>
              <w:rPr>
                <w:rFonts w:ascii="Times New Roman" w:hAnsi="Times New Roman" w:cs="Times New Roman"/>
              </w:rPr>
            </w:pPr>
            <w:r w:rsidRPr="00441E47">
              <w:rPr>
                <w:rFonts w:ascii="Times New Roman" w:hAnsi="Times New Roman" w:cs="Times New Roman"/>
              </w:rPr>
              <w:t>Sym004, LGX818, Novartis, Nivolumab</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Arbuck, 1989</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1002/1097-0142(19890315)63:6+&lt;1036::AID-CNCR2820631309&gt;3.0.CO;2-K","ISSN":"10970142","PMID":"2645042","abstract":"Results from five completed and two ongoing Phase III trials comparing 5‐fluorouracil (5‐FU) with 5‐FU and leucovorin (LV) for the treatment of advanced, previously untreated colorectal carcinoma are reviewed. In five of these studies, 5‐FU/LV was shown to provide a significantly higher response rate than 5‐FU alone. Partial response rates resulting from the combination ranged from 16% to 45%, while those obtained with 5‐FU alone were 5% to 18%. Complete responses with either treatment occurred in 0% to 8% of the patients treated. In two of the studies, 5‐FU treatment prolonged median survival by 3 and 6 months. The planned dose intensities (DI) for single‐agent 5‐FU ranged from 463 to 760 mg/m2/week, and the actual delivered DI, established in two of the trials, were 531 and 533 mg/m2/week. The planned 5‐FU DI for the 5‐FU/LV combination ranged from 463 to 600 mg/m2/week compared with the delivered DI of 461 and 463 mg/m2/week. When used with LV, 5‐FU cannot be administered at the single‐agent maximum tolerated dose because of unacceptable toxicity. Nevertheless, lower doses of 5‐FU, when combined with LV, had higher response rates than 5‐FU alone. Significant toxicity occurred with 5‐FU and with the combination. The addition of LV to 5‐FU changed the type of toxicity that resulted; that toxicity varied with the schedule followed. The real, but modest improvement that resulted from the combination of 5‐FU with the metabolic modulator LV offers the possibility that the administration of 5‐FU/LV in the adjuvant setting will prolong survival and increase the percentage of patients cured of their disease. Furthermore, other compounds that modulate the effects of 5‐FU may be capable of providing additional therapeutic benefits. Copyright © 1989 American Cancer Society","author":[{"dropping-particle":"","family":"Arbuck","given":"Susan G.","non-dropping-particle":"","parse-names":false,"suffix":""}],"container-title":"Cancer","id":"ITEM-1","issue":"6 S","issued":{"date-parts":[["1989"]]},"page":"1036-1044","title":"Overview of clinical trials using 5‐fluorouracil and leucovorin for the treatment of colorectal cancer","type":"article-journal","volume":"63"},"uris":["http://www.mendeley.com/documents/?uuid=417bc0ce-3043-45b2-8794-950f6036fe37","http://www.mendeley.com/documents/?uuid=53211207-a176-49fd-9cef-36ef5ddea9de","http://www.mendeley.com/documents/?uuid=8498f8d3-b248-4528-8e35-b1fc57a88257"]}],"mendeley":{"formattedCitation":"[19]","plainTextFormattedCitation":"[19]","previouslyFormattedCitation":"[114]"},"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19]</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Leucovorin</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Ferrández et al., 2012</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1016/j.bpg.2012.01.009","ISSN":"15216918","PMID":"22542156","abstract":"A large body of evidence from basic science, epidemiologic observations and population-based studies demonstrates that aspirin, as well as other non-steroidal anti-inflammatory drugs, has a chemopreventive effect on several cancer types and, more specifically, in CRC. This protective effect includes prevention of adenoma recurrence and reduction of CRC incidence and mortality. Although the protective effect appears to depend on the dose and the drug, the most important factor is the duration of exposure. However, the lowest effective dose, treatment duration, specific target populations, and effects on survival have not been defined yet. More important, data on the risk-benefit profile for cancer prevention are insufficient and, accordingly, no definitive recommendation can be made at present. In this article, besides reviewing current knowledge of the mechanisms involved in aspirin-based CRC chemoprevention, we will be focused on randomized controlled studies assessing its efficacy in high-, moderate- and average-risk populations. © 2012 Elsevier Ltd. All rights reserved.","author":[{"dropping-particle":"","family":"Ferrández","given":"Ángel","non-dropping-particle":"","parse-names":false,"suffix":""},{"dropping-particle":"","family":"Piazuelo","given":"Elena","non-dropping-particle":"","parse-names":false,"suffix":""},{"dropping-particle":"","family":"Castells","given":"Antoni","non-dropping-particle":"","parse-names":false,"suffix":""}],"container-title":"Best Practice and Research: Clinical Gastroenterology","id":"ITEM-1","issue":"2","issued":{"date-parts":[["2012"]]},"page":"185-195","title":"Aspirin and the prevention of colorectal cancer","type":"article-journal","volume":"26"},"uris":["http://www.mendeley.com/documents/?uuid=dc33d89b-c6fc-487a-b689-858b3dd80a9f","http://www.mendeley.com/documents/?uuid=40cf6206-5af6-47d5-bbde-f30baf024b5d","http://www.mendeley.com/documents/?uuid=73dc8211-1c2e-48e2-9c40-6c98baf3e772"]}],"mendeley":{"formattedCitation":"[20]","plainTextFormattedCitation":"[20]","previouslyFormattedCitation":"[115]"},"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20]</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aspirin</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American Cancer Society, 2018</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American Cancer Society","given":"","non-dropping-particle":"","parse-names":false,"suffix":""}],"container-title":"2018","id":"ITEM-1","issued":{"date-parts":[["2018"]]},"title":"Targeted Therapy Drugs for Colorectal Cancer","type":"article-journal"},"uris":["http://www.mendeley.com/documents/?uuid=ac3506b4-ab4f-4105-b3bf-8722d35c7908","http://www.mendeley.com/documents/?uuid=fe7abb0b-03fd-477f-8845-6ab2bf14445a","http://www.mendeley.com/documents/?uuid=ed288440-1052-436e-b558-c9b41dfea3b8"]}],"mendeley":{"formattedCitation":"[21]","plainTextFormattedCitation":"[21]","previouslyFormattedCitation":"[116]"},"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21]</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 xml:space="preserve">Ziv-aflibercept, </w:t>
            </w:r>
            <w:proofErr w:type="spellStart"/>
            <w:r w:rsidRPr="00FA26D3">
              <w:rPr>
                <w:rFonts w:ascii="Times New Roman" w:hAnsi="Times New Roman" w:cs="Times New Roman"/>
              </w:rPr>
              <w:t>Encorafenib</w:t>
            </w:r>
            <w:proofErr w:type="spellEnd"/>
            <w:r w:rsidRPr="00FA26D3">
              <w:rPr>
                <w:rFonts w:ascii="Times New Roman" w:hAnsi="Times New Roman" w:cs="Times New Roman"/>
              </w:rPr>
              <w:t xml:space="preserve">, </w:t>
            </w:r>
            <w:proofErr w:type="spellStart"/>
            <w:proofErr w:type="gramStart"/>
            <w:r w:rsidRPr="00FA26D3">
              <w:rPr>
                <w:rFonts w:ascii="Times New Roman" w:hAnsi="Times New Roman" w:cs="Times New Roman"/>
              </w:rPr>
              <w:t>Trastuzumab,Tucatinib</w:t>
            </w:r>
            <w:proofErr w:type="spellEnd"/>
            <w:proofErr w:type="gramEnd"/>
            <w:r w:rsidRPr="00FA26D3">
              <w:rPr>
                <w:rFonts w:ascii="Times New Roman" w:hAnsi="Times New Roman" w:cs="Times New Roman"/>
              </w:rPr>
              <w:t xml:space="preserve">, Lapatinib, Fam-trastuzumab </w:t>
            </w:r>
            <w:proofErr w:type="spellStart"/>
            <w:r w:rsidRPr="00FA26D3">
              <w:rPr>
                <w:rFonts w:ascii="Times New Roman" w:hAnsi="Times New Roman" w:cs="Times New Roman"/>
              </w:rPr>
              <w:t>deruxtecan</w:t>
            </w:r>
            <w:proofErr w:type="spellEnd"/>
            <w:r w:rsidRPr="00FA26D3">
              <w:rPr>
                <w:rFonts w:ascii="Times New Roman" w:hAnsi="Times New Roman" w:cs="Times New Roman"/>
              </w:rPr>
              <w:t xml:space="preserve">, Larotrectinib, </w:t>
            </w:r>
            <w:proofErr w:type="spellStart"/>
            <w:r w:rsidRPr="00FA26D3">
              <w:rPr>
                <w:rFonts w:ascii="Times New Roman" w:hAnsi="Times New Roman" w:cs="Times New Roman"/>
              </w:rPr>
              <w:t>entrectinib</w:t>
            </w:r>
            <w:proofErr w:type="spellEnd"/>
            <w:r w:rsidRPr="00FA26D3">
              <w:rPr>
                <w:rFonts w:ascii="Times New Roman" w:hAnsi="Times New Roman" w:cs="Times New Roman"/>
              </w:rPr>
              <w:t>, Regorafenib</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Cancer.Net, 2021</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ancer.Net","given":"","non-dropping-particle":"","parse-names":false,"suffix":""}],"container-title":"Cancer.Net","id":"ITEM-1","issued":{"date-parts":[["2021"]]},"title":"Colorectal Cancer: Types of Treatment","type":"article-journal"},"uris":["http://www.mendeley.com/documents/?uuid=bf3cdd6e-af89-4e1e-b3b9-5d4982d16635","http://www.mendeley.com/documents/?uuid=6abde6b3-32cf-4fe5-bfc8-eff6e1f47ad3","http://www.mendeley.com/documents/?uuid=31b55e5b-b35c-491c-85f0-a4cac47f1a60"]}],"mendeley":{"formattedCitation":"[22]","plainTextFormattedCitation":"[22]","previouslyFormattedCitation":"[117]"},"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22]</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proofErr w:type="spellStart"/>
            <w:r w:rsidRPr="00FA26D3">
              <w:rPr>
                <w:rFonts w:ascii="Times New Roman" w:hAnsi="Times New Roman" w:cs="Times New Roman"/>
              </w:rPr>
              <w:t>Dostarlimab</w:t>
            </w:r>
            <w:proofErr w:type="spellEnd"/>
            <w:r w:rsidRPr="00FA26D3">
              <w:rPr>
                <w:rFonts w:ascii="Times New Roman" w:hAnsi="Times New Roman" w:cs="Times New Roman"/>
              </w:rPr>
              <w:t>, ipilimumab</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rPr>
              <w:t>drugs.com</w:t>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 xml:space="preserve">Keytruda, </w:t>
            </w:r>
            <w:proofErr w:type="spellStart"/>
            <w:r w:rsidRPr="00FA26D3">
              <w:rPr>
                <w:rFonts w:ascii="Times New Roman" w:hAnsi="Times New Roman" w:cs="Times New Roman"/>
              </w:rPr>
              <w:t>Zaltrap</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Lonsurf</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Eloxatin</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Camptosar</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Vectibix</w:t>
            </w:r>
            <w:proofErr w:type="spellEnd"/>
            <w:r w:rsidRPr="00FA26D3">
              <w:rPr>
                <w:rFonts w:ascii="Times New Roman" w:hAnsi="Times New Roman" w:cs="Times New Roman"/>
              </w:rPr>
              <w:t xml:space="preserve">, Erbitux, </w:t>
            </w:r>
            <w:proofErr w:type="spellStart"/>
            <w:r w:rsidRPr="00FA26D3">
              <w:rPr>
                <w:rFonts w:ascii="Times New Roman" w:hAnsi="Times New Roman" w:cs="Times New Roman"/>
              </w:rPr>
              <w:t>Stivarga</w:t>
            </w:r>
            <w:proofErr w:type="spellEnd"/>
            <w:r w:rsidRPr="00FA26D3">
              <w:rPr>
                <w:rFonts w:ascii="Times New Roman" w:hAnsi="Times New Roman" w:cs="Times New Roman"/>
              </w:rPr>
              <w:t xml:space="preserve">, fluorouracil, Abysms, </w:t>
            </w:r>
            <w:proofErr w:type="spellStart"/>
            <w:r w:rsidRPr="00FA26D3">
              <w:rPr>
                <w:rFonts w:ascii="Times New Roman" w:hAnsi="Times New Roman" w:cs="Times New Roman"/>
              </w:rPr>
              <w:t>Avzivi</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Fruzaqla</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Vegzelmainterferon</w:t>
            </w:r>
            <w:proofErr w:type="spellEnd"/>
            <w:r w:rsidRPr="00FA26D3">
              <w:rPr>
                <w:rFonts w:ascii="Times New Roman" w:hAnsi="Times New Roman" w:cs="Times New Roman"/>
              </w:rPr>
              <w:t xml:space="preserve"> beta-1b, </w:t>
            </w:r>
            <w:proofErr w:type="spellStart"/>
            <w:r w:rsidRPr="00FA26D3">
              <w:rPr>
                <w:rFonts w:ascii="Times New Roman" w:hAnsi="Times New Roman" w:cs="Times New Roman"/>
              </w:rPr>
              <w:t>Khapzory</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levoleucovorin</w:t>
            </w:r>
            <w:proofErr w:type="spellEnd"/>
            <w:r w:rsidRPr="00FA26D3">
              <w:rPr>
                <w:rFonts w:ascii="Times New Roman" w:hAnsi="Times New Roman" w:cs="Times New Roman"/>
              </w:rPr>
              <w:t xml:space="preserve">, trifluridine, </w:t>
            </w:r>
            <w:proofErr w:type="spellStart"/>
            <w:r w:rsidRPr="00FA26D3">
              <w:rPr>
                <w:rFonts w:ascii="Times New Roman" w:hAnsi="Times New Roman" w:cs="Times New Roman"/>
              </w:rPr>
              <w:t>Zirabev</w:t>
            </w:r>
            <w:proofErr w:type="spellEnd"/>
            <w:r w:rsidRPr="00FA26D3">
              <w:rPr>
                <w:rFonts w:ascii="Times New Roman" w:hAnsi="Times New Roman" w:cs="Times New Roman"/>
              </w:rPr>
              <w:t xml:space="preserve">, </w:t>
            </w:r>
            <w:proofErr w:type="spellStart"/>
            <w:proofErr w:type="gramStart"/>
            <w:r w:rsidRPr="00FA26D3">
              <w:rPr>
                <w:rFonts w:ascii="Times New Roman" w:hAnsi="Times New Roman" w:cs="Times New Roman"/>
              </w:rPr>
              <w:t>Braftovi,Cyramza</w:t>
            </w:r>
            <w:proofErr w:type="spellEnd"/>
            <w:proofErr w:type="gramEnd"/>
            <w:r w:rsidRPr="00FA26D3">
              <w:rPr>
                <w:rFonts w:ascii="Times New Roman" w:hAnsi="Times New Roman" w:cs="Times New Roman"/>
              </w:rPr>
              <w:t xml:space="preserve">, </w:t>
            </w:r>
            <w:proofErr w:type="spellStart"/>
            <w:r w:rsidRPr="00FA26D3">
              <w:rPr>
                <w:rFonts w:ascii="Times New Roman" w:hAnsi="Times New Roman" w:cs="Times New Roman"/>
              </w:rPr>
              <w:t>Yervoy</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Mvasi,Betaseron,Opdivo</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Fusilev</w:t>
            </w:r>
            <w:proofErr w:type="spellEnd"/>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noProof/>
              </w:rPr>
              <w:t>Wang &amp; DuBois, 2013</w:t>
            </w:r>
            <w:r w:rsidRPr="00FA26D3">
              <w:rPr>
                <w:rFonts w:ascii="Times New Roman" w:hAnsi="Times New Roman" w:cs="Times New Roman"/>
              </w:rPr>
              <w:fldChar w:fldCharType="begin" w:fldLock="1"/>
            </w:r>
            <w:r>
              <w:rPr>
                <w:rFonts w:ascii="Times New Roman" w:hAnsi="Times New Roman" w:cs="Times New Roman"/>
              </w:rPr>
              <w:instrText>ADDIN CSL_CITATION {"citationItems":[{"id":"ITEM-1","itemData":{"DOI":"10.1146/annurev-med-112211-154330","ISSN":"00664219","PMID":"23020877","abstract":"A large body of evidence indicates that genetic mutations, epigenetic changes, chronic inflammation, diet, and lifestyle are key risk factors for colorectal cancer (CRC). Prevention of CRC has long been considered a plausible approach for the population and individuals at high risk for developing this disease. A significant effort has been made in the development of novel drugs for both prevention and treatment over the past two decades. This review highlights recent advances in our understanding of the role of nonsteroidal anti-inflammatory drugs in CRC prevention and adjuvant treatment. Moreover, we focus on the molecular mechanisms underlying the antitumor effects of these drugs in CRC. The knowledge of how anti-inflammatory agents inhibit cancer formation and progression may provide a rationale for the development of more effective chemopreventive and chemotherapeutic agents with less toxicity. Copyright © 2013 by Annual Reviews.","author":[{"dropping-particle":"","family":"Wang","given":"Dingzhi","non-dropping-particle":"","parse-names":false,"suffix":""},{"dropping-particle":"","family":"DuBois","given":"Raymond N.","non-dropping-particle":"","parse-names":false,"suffix":""}],"container-title":"Annual Review of Medicine","id":"ITEM-1","issued":{"date-parts":[["2013"]]},"page":"131-144","title":"The role of anti-inflammatory drugs in colorectal cancer","type":"article-journal","volume":"64"},"uris":["http://www.mendeley.com/documents/?uuid=93fa85bb-eb42-413f-896a-735486de7c15","http://www.mendeley.com/documents/?uuid=98d33fb3-cd8a-44d3-86b6-906f900dab77","http://www.mendeley.com/documents/?uuid=469970c2-4d3e-4a83-b4c9-ccff6d4b8b5b"]}],"mendeley":{"formattedCitation":"[23]","plainTextFormattedCitation":"[23]","previouslyFormattedCitation":"[118]"},"properties":{"noteIndex":0},"schema":"https://github.com/citation-style-language/schema/raw/master/csl-citation.json"}</w:instrText>
            </w:r>
            <w:r w:rsidRPr="00FA26D3">
              <w:rPr>
                <w:rFonts w:ascii="Times New Roman" w:hAnsi="Times New Roman" w:cs="Times New Roman"/>
              </w:rPr>
              <w:fldChar w:fldCharType="separate"/>
            </w:r>
            <w:r w:rsidRPr="00A40085">
              <w:rPr>
                <w:rFonts w:ascii="Times New Roman" w:hAnsi="Times New Roman" w:cs="Times New Roman"/>
                <w:noProof/>
              </w:rPr>
              <w:t>[23]</w:t>
            </w:r>
            <w:r w:rsidRPr="00FA26D3">
              <w:rPr>
                <w:rFonts w:ascii="Times New Roman" w:hAnsi="Times New Roman" w:cs="Times New Roman"/>
              </w:rPr>
              <w:fldChar w:fldCharType="end"/>
            </w:r>
          </w:p>
        </w:tc>
        <w:tc>
          <w:tcPr>
            <w:tcW w:w="6515" w:type="dxa"/>
          </w:tcPr>
          <w:p w:rsidR="00850C46" w:rsidRPr="00FA26D3" w:rsidRDefault="00850C46" w:rsidP="00A326AE">
            <w:pPr>
              <w:rPr>
                <w:rFonts w:ascii="Times New Roman" w:hAnsi="Times New Roman" w:cs="Times New Roman"/>
              </w:rPr>
            </w:pPr>
            <w:r w:rsidRPr="00FA26D3">
              <w:rPr>
                <w:rFonts w:ascii="Times New Roman" w:hAnsi="Times New Roman" w:cs="Times New Roman"/>
              </w:rPr>
              <w:t>NSAIDs, celecoxib, COXIBs</w:t>
            </w:r>
          </w:p>
        </w:tc>
      </w:tr>
      <w:tr w:rsidR="00850C46" w:rsidRPr="00FA26D3" w:rsidTr="00A326AE">
        <w:tc>
          <w:tcPr>
            <w:tcW w:w="2660"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rPr>
              <w:t>DGIDB</w:t>
            </w:r>
          </w:p>
        </w:tc>
        <w:tc>
          <w:tcPr>
            <w:tcW w:w="6515" w:type="dxa"/>
          </w:tcPr>
          <w:p w:rsidR="00850C46" w:rsidRPr="00FA26D3" w:rsidRDefault="00850C46" w:rsidP="00A326AE">
            <w:pPr>
              <w:jc w:val="both"/>
              <w:rPr>
                <w:rFonts w:ascii="Times New Roman" w:hAnsi="Times New Roman" w:cs="Times New Roman"/>
              </w:rPr>
            </w:pPr>
            <w:r w:rsidRPr="00FA26D3">
              <w:rPr>
                <w:rFonts w:ascii="Times New Roman" w:hAnsi="Times New Roman" w:cs="Times New Roman"/>
              </w:rPr>
              <w:t xml:space="preserve">Methylprednisolone, Quinapril, </w:t>
            </w:r>
            <w:proofErr w:type="spellStart"/>
            <w:r w:rsidRPr="00FA26D3">
              <w:rPr>
                <w:rFonts w:ascii="Times New Roman" w:hAnsi="Times New Roman" w:cs="Times New Roman"/>
              </w:rPr>
              <w:t>Prednisone,Glutamine</w:t>
            </w:r>
            <w:proofErr w:type="spellEnd"/>
            <w:r w:rsidRPr="00FA26D3">
              <w:rPr>
                <w:rFonts w:ascii="Times New Roman" w:hAnsi="Times New Roman" w:cs="Times New Roman"/>
              </w:rPr>
              <w:t xml:space="preserve"> , </w:t>
            </w:r>
            <w:proofErr w:type="spellStart"/>
            <w:r w:rsidRPr="00FA26D3">
              <w:rPr>
                <w:rFonts w:ascii="Times New Roman" w:hAnsi="Times New Roman" w:cs="Times New Roman"/>
              </w:rPr>
              <w:t>Amifostine</w:t>
            </w:r>
            <w:proofErr w:type="spellEnd"/>
            <w:r w:rsidRPr="00FA26D3">
              <w:rPr>
                <w:rFonts w:ascii="Times New Roman" w:hAnsi="Times New Roman" w:cs="Times New Roman"/>
              </w:rPr>
              <w:t xml:space="preserve"> Anhydrous, Verapamil, Estrone , </w:t>
            </w:r>
            <w:proofErr w:type="spellStart"/>
            <w:r w:rsidRPr="00FA26D3">
              <w:rPr>
                <w:rFonts w:ascii="Times New Roman" w:hAnsi="Times New Roman" w:cs="Times New Roman"/>
              </w:rPr>
              <w:t>Olaparib,Folic</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Acid,Somatropin</w:t>
            </w:r>
            <w:proofErr w:type="spellEnd"/>
            <w:r w:rsidRPr="00FA26D3">
              <w:rPr>
                <w:rFonts w:ascii="Times New Roman" w:hAnsi="Times New Roman" w:cs="Times New Roman"/>
              </w:rPr>
              <w:t xml:space="preserve">, Ibrutinib, Warfarin, Diethylstilbestrol, </w:t>
            </w:r>
            <w:proofErr w:type="spellStart"/>
            <w:r w:rsidRPr="00FA26D3">
              <w:rPr>
                <w:rFonts w:ascii="Times New Roman" w:hAnsi="Times New Roman" w:cs="Times New Roman"/>
              </w:rPr>
              <w:t>Thormbon</w:t>
            </w:r>
            <w:proofErr w:type="spellEnd"/>
            <w:r w:rsidRPr="00FA26D3">
              <w:rPr>
                <w:rFonts w:ascii="Times New Roman" w:hAnsi="Times New Roman" w:cs="Times New Roman"/>
              </w:rPr>
              <w:t xml:space="preserve">, Melatonin, Calcitriol, Thioguanine, Temozolomide, Sulindac, Troglitazone, Indomethacin, </w:t>
            </w:r>
            <w:proofErr w:type="spellStart"/>
            <w:r w:rsidRPr="00FA26D3">
              <w:rPr>
                <w:rFonts w:ascii="Times New Roman" w:hAnsi="Times New Roman" w:cs="Times New Roman"/>
              </w:rPr>
              <w:t>Ndomethacin</w:t>
            </w:r>
            <w:proofErr w:type="spellEnd"/>
            <w:r w:rsidRPr="00FA26D3">
              <w:rPr>
                <w:rFonts w:ascii="Times New Roman" w:hAnsi="Times New Roman" w:cs="Times New Roman"/>
              </w:rPr>
              <w:t xml:space="preserve">, Bromocriptine, </w:t>
            </w:r>
            <w:proofErr w:type="spellStart"/>
            <w:r w:rsidRPr="00FA26D3">
              <w:rPr>
                <w:rFonts w:ascii="Times New Roman" w:hAnsi="Times New Roman" w:cs="Times New Roman"/>
              </w:rPr>
              <w:t>Vorinostat</w:t>
            </w:r>
            <w:proofErr w:type="spellEnd"/>
            <w:r w:rsidRPr="00FA26D3">
              <w:rPr>
                <w:rFonts w:ascii="Times New Roman" w:hAnsi="Times New Roman" w:cs="Times New Roman"/>
              </w:rPr>
              <w:t>, Imatinib, Lithium, Nifedipine, Bevacizumab-</w:t>
            </w:r>
            <w:proofErr w:type="spellStart"/>
            <w:r w:rsidRPr="00FA26D3">
              <w:rPr>
                <w:rFonts w:ascii="Times New Roman" w:hAnsi="Times New Roman" w:cs="Times New Roman"/>
              </w:rPr>
              <w:t>Awwb</w:t>
            </w:r>
            <w:proofErr w:type="spellEnd"/>
            <w:r w:rsidRPr="00FA26D3">
              <w:rPr>
                <w:rFonts w:ascii="Times New Roman" w:hAnsi="Times New Roman" w:cs="Times New Roman"/>
              </w:rPr>
              <w:t>, Methyldopa Anhydrous, Curcumin, Ribavirin, Fenofibrate, Metronidazole, Infliximab-</w:t>
            </w:r>
            <w:proofErr w:type="spellStart"/>
            <w:r w:rsidRPr="00FA26D3">
              <w:rPr>
                <w:rFonts w:ascii="Times New Roman" w:hAnsi="Times New Roman" w:cs="Times New Roman"/>
              </w:rPr>
              <w:t>Dyyb</w:t>
            </w:r>
            <w:proofErr w:type="spellEnd"/>
            <w:r w:rsidRPr="00FA26D3">
              <w:rPr>
                <w:rFonts w:ascii="Times New Roman" w:hAnsi="Times New Roman" w:cs="Times New Roman"/>
              </w:rPr>
              <w:t xml:space="preserve">, </w:t>
            </w:r>
            <w:r w:rsidRPr="00FA26D3">
              <w:rPr>
                <w:rFonts w:ascii="Times New Roman" w:hAnsi="Times New Roman" w:cs="Times New Roman"/>
              </w:rPr>
              <w:lastRenderedPageBreak/>
              <w:t xml:space="preserve">Gemfibrozil, Linezolid, </w:t>
            </w:r>
            <w:proofErr w:type="spellStart"/>
            <w:r w:rsidRPr="00FA26D3">
              <w:rPr>
                <w:rFonts w:ascii="Times New Roman" w:hAnsi="Times New Roman" w:cs="Times New Roman"/>
              </w:rPr>
              <w:t>Midostaurin</w:t>
            </w:r>
            <w:proofErr w:type="spellEnd"/>
            <w:r w:rsidRPr="00FA26D3">
              <w:rPr>
                <w:rFonts w:ascii="Times New Roman" w:hAnsi="Times New Roman" w:cs="Times New Roman"/>
              </w:rPr>
              <w:t xml:space="preserve">, Saquinavir, Nelfinavir, Vitamin K, Echinacea Preparation, Gallium Nitrate, Vitamin A Palmitate, Selenium, </w:t>
            </w:r>
            <w:proofErr w:type="spellStart"/>
            <w:r w:rsidRPr="00FA26D3">
              <w:rPr>
                <w:rFonts w:ascii="Times New Roman" w:hAnsi="Times New Roman" w:cs="Times New Roman"/>
              </w:rPr>
              <w:t>Siltuximab</w:t>
            </w:r>
            <w:proofErr w:type="spellEnd"/>
            <w:r w:rsidRPr="00FA26D3">
              <w:rPr>
                <w:rFonts w:ascii="Times New Roman" w:hAnsi="Times New Roman" w:cs="Times New Roman"/>
              </w:rPr>
              <w:t>, Rituximab, Adalimumab-</w:t>
            </w:r>
            <w:proofErr w:type="spellStart"/>
            <w:r w:rsidRPr="00FA26D3">
              <w:rPr>
                <w:rFonts w:ascii="Times New Roman" w:hAnsi="Times New Roman" w:cs="Times New Roman"/>
              </w:rPr>
              <w:t>Adbm</w:t>
            </w:r>
            <w:proofErr w:type="spellEnd"/>
            <w:r w:rsidRPr="00FA26D3">
              <w:rPr>
                <w:rFonts w:ascii="Times New Roman" w:hAnsi="Times New Roman" w:cs="Times New Roman"/>
              </w:rPr>
              <w:t>, Peginterferon Alfa-2B, Etanercept-</w:t>
            </w:r>
            <w:proofErr w:type="spellStart"/>
            <w:r w:rsidRPr="00FA26D3">
              <w:rPr>
                <w:rFonts w:ascii="Times New Roman" w:hAnsi="Times New Roman" w:cs="Times New Roman"/>
              </w:rPr>
              <w:t>Szzs</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Ifosfamide</w:t>
            </w:r>
            <w:proofErr w:type="spellEnd"/>
            <w:r w:rsidRPr="00FA26D3">
              <w:rPr>
                <w:rFonts w:ascii="Times New Roman" w:hAnsi="Times New Roman" w:cs="Times New Roman"/>
              </w:rPr>
              <w:t xml:space="preserve"> Fentanyl Citrate, Levofloxacin Anhydrous, Peginterferon Alfa-2A, Interferon Alfa-2B, Duloxetine Hydrochloride,</w:t>
            </w:r>
          </w:p>
          <w:p w:rsidR="00850C46" w:rsidRPr="00FA26D3" w:rsidRDefault="00850C46" w:rsidP="00A326AE">
            <w:pPr>
              <w:jc w:val="both"/>
              <w:rPr>
                <w:rFonts w:ascii="Times New Roman" w:hAnsi="Times New Roman" w:cs="Times New Roman"/>
              </w:rPr>
            </w:pPr>
            <w:r w:rsidRPr="00FA26D3">
              <w:rPr>
                <w:rFonts w:ascii="Times New Roman" w:hAnsi="Times New Roman" w:cs="Times New Roman"/>
              </w:rPr>
              <w:t xml:space="preserve">Irinotecan Hydrochloride, </w:t>
            </w:r>
            <w:proofErr w:type="spellStart"/>
            <w:r w:rsidRPr="00FA26D3">
              <w:rPr>
                <w:rFonts w:ascii="Times New Roman" w:hAnsi="Times New Roman" w:cs="Times New Roman"/>
              </w:rPr>
              <w:t>Crizotinib</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Trofinetide</w:t>
            </w:r>
            <w:proofErr w:type="spellEnd"/>
            <w:r w:rsidRPr="00FA26D3">
              <w:rPr>
                <w:rFonts w:ascii="Times New Roman" w:hAnsi="Times New Roman" w:cs="Times New Roman"/>
              </w:rPr>
              <w:t xml:space="preserve">, </w:t>
            </w:r>
            <w:proofErr w:type="spellStart"/>
            <w:r w:rsidRPr="00FA26D3">
              <w:rPr>
                <w:rFonts w:ascii="Times New Roman" w:hAnsi="Times New Roman" w:cs="Times New Roman"/>
              </w:rPr>
              <w:t>Niclosamide</w:t>
            </w:r>
            <w:proofErr w:type="spellEnd"/>
            <w:r w:rsidRPr="00FA26D3">
              <w:rPr>
                <w:rFonts w:ascii="Times New Roman" w:hAnsi="Times New Roman" w:cs="Times New Roman"/>
              </w:rPr>
              <w:t xml:space="preserve">, Acitretin, Digitoxin, Pyrimethamine, Digoxin, Azacitidine, Epoetin Alfa, Bortezomib, Pamidronate, Alprazolam, Naproxen Sodium, Lansoprazole, Danazol, Hydroquinone, Pyrogallol, Vitamin A, Ceftriaxone, Paclitaxel, Cyclophosphamide Anhydrous, Terfenadine, Clarithromycin, Pazopanib, </w:t>
            </w:r>
            <w:proofErr w:type="spellStart"/>
            <w:r w:rsidRPr="00FA26D3">
              <w:rPr>
                <w:rFonts w:ascii="Times New Roman" w:hAnsi="Times New Roman" w:cs="Times New Roman"/>
              </w:rPr>
              <w:t>cetaminophen</w:t>
            </w:r>
            <w:proofErr w:type="spellEnd"/>
            <w:r w:rsidRPr="00FA26D3">
              <w:rPr>
                <w:rFonts w:ascii="Times New Roman" w:hAnsi="Times New Roman" w:cs="Times New Roman"/>
              </w:rPr>
              <w:t xml:space="preserve">, Medroxyprogesterone Acetate, Ranibizumab, Talc, Midazolam Hydrochloride, Alpha-Tocopherol Acetate, Colchicine, Pentoxifylline, Dacarbazine, Leflunomide, Ibuprofen, Sodium Salt, Cidofovir Anhydrous, Methimazole, </w:t>
            </w:r>
            <w:proofErr w:type="spellStart"/>
            <w:r w:rsidRPr="00FA26D3">
              <w:rPr>
                <w:rFonts w:ascii="Times New Roman" w:hAnsi="Times New Roman" w:cs="Times New Roman"/>
              </w:rPr>
              <w:t>Fenretinide</w:t>
            </w:r>
            <w:proofErr w:type="spellEnd"/>
            <w:r w:rsidRPr="00FA26D3">
              <w:rPr>
                <w:rFonts w:ascii="Times New Roman" w:hAnsi="Times New Roman" w:cs="Times New Roman"/>
              </w:rPr>
              <w:t xml:space="preserve">, Aluminum Hydroxide, Methylene Blue Anhydrous, Foscarnet, </w:t>
            </w:r>
            <w:proofErr w:type="spellStart"/>
            <w:r w:rsidRPr="00FA26D3">
              <w:rPr>
                <w:rFonts w:ascii="Times New Roman" w:hAnsi="Times New Roman" w:cs="Times New Roman"/>
              </w:rPr>
              <w:t>unitinib</w:t>
            </w:r>
            <w:proofErr w:type="spellEnd"/>
            <w:r w:rsidRPr="00FA26D3">
              <w:rPr>
                <w:rFonts w:ascii="Times New Roman" w:hAnsi="Times New Roman" w:cs="Times New Roman"/>
              </w:rPr>
              <w:t>, Omeprazole</w:t>
            </w:r>
          </w:p>
        </w:tc>
      </w:tr>
      <w:tr w:rsidR="00850C46" w:rsidRPr="00FA26D3" w:rsidTr="00A326AE">
        <w:trPr>
          <w:trHeight w:val="827"/>
        </w:trPr>
        <w:tc>
          <w:tcPr>
            <w:tcW w:w="2660" w:type="dxa"/>
          </w:tcPr>
          <w:p w:rsidR="00850C46" w:rsidRPr="00FA26D3" w:rsidRDefault="00850C46" w:rsidP="00A326AE">
            <w:pPr>
              <w:jc w:val="both"/>
              <w:rPr>
                <w:rFonts w:ascii="Times New Roman" w:hAnsi="Times New Roman" w:cs="Times New Roman"/>
                <w:color w:val="000000"/>
              </w:rPr>
            </w:pPr>
            <w:r w:rsidRPr="00FA26D3">
              <w:rPr>
                <w:rFonts w:ascii="Times New Roman" w:hAnsi="Times New Roman" w:cs="Times New Roman"/>
              </w:rPr>
              <w:lastRenderedPageBreak/>
              <w:t>Drug bank</w:t>
            </w:r>
          </w:p>
        </w:tc>
        <w:tc>
          <w:tcPr>
            <w:tcW w:w="6515" w:type="dxa"/>
          </w:tcPr>
          <w:p w:rsidR="00850C46" w:rsidRPr="00FA26D3" w:rsidRDefault="00850C46" w:rsidP="00A326AE">
            <w:pPr>
              <w:jc w:val="both"/>
              <w:rPr>
                <w:rFonts w:ascii="Times New Roman" w:hAnsi="Times New Roman" w:cs="Times New Roman"/>
                <w:color w:val="212529"/>
              </w:rPr>
            </w:pPr>
            <w:r w:rsidRPr="00FA26D3">
              <w:rPr>
                <w:rFonts w:ascii="Times New Roman" w:hAnsi="Times New Roman" w:cs="Times New Roman"/>
                <w:color w:val="000000"/>
              </w:rPr>
              <w:t xml:space="preserve">Yttrium Y-90, </w:t>
            </w:r>
            <w:r w:rsidRPr="00FA26D3">
              <w:rPr>
                <w:rFonts w:ascii="Times New Roman" w:hAnsi="Times New Roman" w:cs="Times New Roman"/>
                <w:color w:val="212529"/>
              </w:rPr>
              <w:t>Epirubicin, Chymotrypsin,</w:t>
            </w:r>
          </w:p>
          <w:p w:rsidR="00850C46" w:rsidRPr="00FA26D3" w:rsidRDefault="00850C46" w:rsidP="00A326AE">
            <w:pPr>
              <w:jc w:val="both"/>
              <w:rPr>
                <w:rFonts w:ascii="Times New Roman" w:hAnsi="Times New Roman" w:cs="Times New Roman"/>
                <w:color w:val="000000"/>
              </w:rPr>
            </w:pPr>
            <w:r w:rsidRPr="00FA26D3">
              <w:rPr>
                <w:rFonts w:ascii="Times New Roman" w:hAnsi="Times New Roman" w:cs="Times New Roman"/>
                <w:color w:val="000000"/>
              </w:rPr>
              <w:t>Acetylsalicylic acid</w:t>
            </w:r>
          </w:p>
          <w:p w:rsidR="00850C46" w:rsidRPr="00FA26D3" w:rsidRDefault="00850C46" w:rsidP="00A326AE">
            <w:pPr>
              <w:jc w:val="both"/>
              <w:rPr>
                <w:rFonts w:ascii="Times New Roman" w:hAnsi="Times New Roman" w:cs="Times New Roman"/>
                <w:color w:val="000000"/>
              </w:rPr>
            </w:pPr>
          </w:p>
          <w:p w:rsidR="00850C46" w:rsidRPr="00FA26D3" w:rsidRDefault="00850C46" w:rsidP="00A326AE">
            <w:pPr>
              <w:jc w:val="both"/>
              <w:rPr>
                <w:rFonts w:ascii="Times New Roman" w:hAnsi="Times New Roman" w:cs="Times New Roman"/>
                <w:color w:val="000000"/>
              </w:rPr>
            </w:pPr>
          </w:p>
        </w:tc>
      </w:tr>
    </w:tbl>
    <w:p w:rsidR="00CA406F" w:rsidRDefault="00CA406F"/>
    <w:sectPr w:rsidR="00CA40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C46"/>
    <w:rsid w:val="00682B58"/>
    <w:rsid w:val="00816BD5"/>
    <w:rsid w:val="00850C46"/>
    <w:rsid w:val="00CA4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08036F48-8FC7-415F-926F-C9DE1AE2B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C46"/>
    <w:pPr>
      <w:spacing w:after="160" w:line="259" w:lineRule="auto"/>
    </w:pPr>
  </w:style>
  <w:style w:type="paragraph" w:styleId="Heading1">
    <w:name w:val="heading 1"/>
    <w:basedOn w:val="Normal"/>
    <w:next w:val="Normal"/>
    <w:link w:val="Heading1Char"/>
    <w:uiPriority w:val="9"/>
    <w:qFormat/>
    <w:rsid w:val="00850C46"/>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50C46"/>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50C46"/>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50C46"/>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50C46"/>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50C4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0C4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0C4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0C4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C4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50C4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50C46"/>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50C46"/>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50C46"/>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50C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0C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0C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0C46"/>
    <w:rPr>
      <w:rFonts w:eastAsiaTheme="majorEastAsia" w:cstheme="majorBidi"/>
      <w:color w:val="272727" w:themeColor="text1" w:themeTint="D8"/>
    </w:rPr>
  </w:style>
  <w:style w:type="paragraph" w:styleId="Title">
    <w:name w:val="Title"/>
    <w:basedOn w:val="Normal"/>
    <w:next w:val="Normal"/>
    <w:link w:val="TitleChar"/>
    <w:uiPriority w:val="10"/>
    <w:qFormat/>
    <w:rsid w:val="00850C4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C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0C4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C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0C46"/>
    <w:pPr>
      <w:spacing w:before="160"/>
      <w:jc w:val="center"/>
    </w:pPr>
    <w:rPr>
      <w:i/>
      <w:iCs/>
      <w:color w:val="404040" w:themeColor="text1" w:themeTint="BF"/>
    </w:rPr>
  </w:style>
  <w:style w:type="character" w:customStyle="1" w:styleId="QuoteChar">
    <w:name w:val="Quote Char"/>
    <w:basedOn w:val="DefaultParagraphFont"/>
    <w:link w:val="Quote"/>
    <w:uiPriority w:val="29"/>
    <w:rsid w:val="00850C46"/>
    <w:rPr>
      <w:i/>
      <w:iCs/>
      <w:color w:val="404040" w:themeColor="text1" w:themeTint="BF"/>
    </w:rPr>
  </w:style>
  <w:style w:type="paragraph" w:styleId="ListParagraph">
    <w:name w:val="List Paragraph"/>
    <w:basedOn w:val="Normal"/>
    <w:uiPriority w:val="34"/>
    <w:qFormat/>
    <w:rsid w:val="00850C46"/>
    <w:pPr>
      <w:ind w:left="720"/>
      <w:contextualSpacing/>
    </w:pPr>
  </w:style>
  <w:style w:type="character" w:styleId="IntenseEmphasis">
    <w:name w:val="Intense Emphasis"/>
    <w:basedOn w:val="DefaultParagraphFont"/>
    <w:uiPriority w:val="21"/>
    <w:qFormat/>
    <w:rsid w:val="00850C46"/>
    <w:rPr>
      <w:i/>
      <w:iCs/>
      <w:color w:val="365F91" w:themeColor="accent1" w:themeShade="BF"/>
    </w:rPr>
  </w:style>
  <w:style w:type="paragraph" w:styleId="IntenseQuote">
    <w:name w:val="Intense Quote"/>
    <w:basedOn w:val="Normal"/>
    <w:next w:val="Normal"/>
    <w:link w:val="IntenseQuoteChar"/>
    <w:uiPriority w:val="30"/>
    <w:qFormat/>
    <w:rsid w:val="00850C4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50C46"/>
    <w:rPr>
      <w:i/>
      <w:iCs/>
      <w:color w:val="365F91" w:themeColor="accent1" w:themeShade="BF"/>
    </w:rPr>
  </w:style>
  <w:style w:type="character" w:styleId="IntenseReference">
    <w:name w:val="Intense Reference"/>
    <w:basedOn w:val="DefaultParagraphFont"/>
    <w:uiPriority w:val="32"/>
    <w:qFormat/>
    <w:rsid w:val="00850C46"/>
    <w:rPr>
      <w:b/>
      <w:bCs/>
      <w:smallCaps/>
      <w:color w:val="365F91" w:themeColor="accent1" w:themeShade="BF"/>
      <w:spacing w:val="5"/>
    </w:rPr>
  </w:style>
  <w:style w:type="table" w:customStyle="1" w:styleId="TableGrid1">
    <w:name w:val="Table Grid1"/>
    <w:basedOn w:val="TableNormal"/>
    <w:next w:val="TableGrid"/>
    <w:uiPriority w:val="39"/>
    <w:rsid w:val="00850C46"/>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850C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20</Words>
  <Characters>31479</Characters>
  <Application>Microsoft Office Word</Application>
  <DocSecurity>0</DocSecurity>
  <Lines>899</Lines>
  <Paragraphs>504</Paragraphs>
  <ScaleCrop>false</ScaleCrop>
  <Company/>
  <LinksUpToDate>false</LinksUpToDate>
  <CharactersWithSpaces>34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5-02-08T18:17:00Z</dcterms:created>
  <dcterms:modified xsi:type="dcterms:W3CDTF">2025-02-08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6fed34-3099-43dc-a0aa-691faef108cc</vt:lpwstr>
  </property>
</Properties>
</file>